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360" w:right="-856" w:hanging="0"/>
        <w:jc w:val="both"/>
        <w:rPr>
          <w:vertAlign w:val="superscript"/>
          <w:lang w:val="en-GB"/>
        </w:rPr>
      </w:pPr>
      <w:r>
        <w:rPr>
          <w:b/>
          <w:i/>
          <w:lang w:val="en-GB"/>
        </w:rPr>
        <w:t>Table S4</w:t>
      </w:r>
      <w:r>
        <w:rPr>
          <w:b/>
          <w:lang w:val="en-GB"/>
        </w:rPr>
        <w:t xml:space="preserve">. </w:t>
      </w:r>
      <w:r>
        <w:rPr>
          <w:lang w:val="en-GB"/>
        </w:rPr>
        <w:t xml:space="preserve">Genes with up-regulated and down-regulated expression in lungs of E18.5 </w:t>
      </w:r>
      <w:r>
        <w:rPr>
          <w:i/>
          <w:lang w:val="en-GB"/>
        </w:rPr>
        <w:t xml:space="preserve">Igf1 </w:t>
      </w:r>
      <w:r>
        <w:rPr>
          <w:i/>
          <w:vertAlign w:val="superscript"/>
          <w:lang w:val="en-GB"/>
        </w:rPr>
        <w:t>-/-</w:t>
      </w:r>
      <w:r>
        <w:rPr>
          <w:lang w:val="en-GB"/>
        </w:rPr>
        <w:t xml:space="preserve"> embryos with FDR &lt;0.10</w:t>
      </w:r>
    </w:p>
    <w:p>
      <w:pPr>
        <w:pStyle w:val="Normal"/>
        <w:spacing w:lineRule="auto" w:line="240"/>
        <w:ind w:left="-360" w:right="-856" w:hanging="0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tbl>
      <w:tblPr>
        <w:tblW w:w="5700" w:type="pct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9"/>
        <w:gridCol w:w="652"/>
        <w:gridCol w:w="1050"/>
        <w:gridCol w:w="1043"/>
        <w:gridCol w:w="1403"/>
        <w:gridCol w:w="3881"/>
      </w:tblGrid>
      <w:tr>
        <w:trPr>
          <w:trHeight w:val="525" w:hRule="atLeast"/>
        </w:trPr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 xml:space="preserve">Functional  class </w:t>
            </w:r>
            <w:r>
              <w:rPr>
                <w:b/>
                <w:bCs/>
                <w:i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  <w:lang w:val="en-GB"/>
              </w:rPr>
              <w:t>Probe ID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∆</w:t>
            </w:r>
            <w:r>
              <w:rPr>
                <w:b/>
                <w:bCs/>
                <w:sz w:val="16"/>
                <w:szCs w:val="16"/>
              </w:rPr>
              <w:t>(i)</w:t>
            </w:r>
            <w:r>
              <w:rPr>
                <w:b/>
                <w:bCs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ene Chip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old change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qRT-PCR</w:t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fold change 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70" w:hanging="0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Gene</w:t>
            </w:r>
          </w:p>
        </w:tc>
        <w:tc>
          <w:tcPr>
            <w:tcW w:w="3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ene title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P-REGULATED GENE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Immune/defence/inflammation respon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  <w:lang w:val="en-GB"/>
              </w:rPr>
              <w:t>1435290_x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3.6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.7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  <w:t>H2-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stocompatibility 2 class II antigen A. alpha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7898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8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Gzm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nzyme A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8612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8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lfn1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lafen 1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Lung development and maturatio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38245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6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5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fib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I/B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Ribosome associated and protein biosynthesi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55904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.0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8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Gas5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specific 5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38076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5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pl30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0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26958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5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ps9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9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36384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7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ps10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0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35655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8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8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pl12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2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haperoning and stress respon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31182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6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1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Hspa8 (Hsc70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8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38064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1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sep1 (Yb-1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clease sensitive element binding protein 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21416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4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ap2k7 (Jnkk2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togen activated protein kinase kinase 7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Integral to ER membran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26981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9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csk6 (Pace4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rotein convertase subtilisin/kexin type 6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49104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4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Upk3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plakin 3A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Mitochondrial enzyme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59885_s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3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ox7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tochrome c oxidase. subunit VIIc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26959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4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dh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butyrate dehydrogenase (heart. mitochondrial)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Other/Unknow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28013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6030458C11Rik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030458C11 gene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29207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0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1810009A15Rik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09A15 gene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55874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9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1810059G22Rik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59G22 gene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WN-REGULATED GENE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</w:rPr>
              <w:t>Vascular development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16039_x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.5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gt;1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sz w:val="16"/>
                <w:szCs w:val="16"/>
              </w:rPr>
              <w:t>Cyr61 (Igfbp10, CCN1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rich protein 6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*1438133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8.3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6953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5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.9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tgf (Igfbp8, CCN2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nective tissue growth factor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51959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5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.5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Vegf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scular endothelial growth factor A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53128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8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Xlkd1 (Lyve-1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tra cellular link domain-containing 1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Lung development and maturatio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48890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4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4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Klf2 (Lklf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2 (lung)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49545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9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7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Fgf18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 growth factor 18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8818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6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qp5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porin 5</w:t>
            </w:r>
          </w:p>
        </w:tc>
      </w:tr>
      <w:tr>
        <w:trPr>
          <w:trHeight w:val="255" w:hRule="atLeast"/>
        </w:trPr>
        <w:tc>
          <w:tcPr>
            <w:tcW w:w="55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MAP kinase signaling pathway/Immediate early response/Stress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23100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gt;1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&lt;1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Fos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J osteosarcoma oncogene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6505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1.4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.2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r4a1 (Nur77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clear receptor subfamily 4, group A, member 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17409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1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4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Jun (AP1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 oncogene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*1448694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3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48830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7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.6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usp1 (MKP-1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7065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9.0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5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gr1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growth response 1</w:t>
            </w:r>
          </w:p>
        </w:tc>
      </w:tr>
      <w:tr>
        <w:trPr>
          <w:trHeight w:val="255" w:hRule="atLeast"/>
        </w:trPr>
        <w:tc>
          <w:tcPr>
            <w:tcW w:w="209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alcium metabolism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49166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7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1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7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100a14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100 calcium binding protein A14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16601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8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scr1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 syndrome critical region homolog 1 (human)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rythropoiesis and eryithrocyte related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16464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.4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9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lc4a1 (Band3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lute carrier family 4 (anion exchanger), member 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23016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4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Gyp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phorin A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49077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.7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9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Eraf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id associated factor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Antiproliferative  &amp;  tumor suppressor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19699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1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.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cgb3a1 (HIN-1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oglobin, family 3A, member 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48272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6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.2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Btg2 (TIS21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-cell translocation gene 2, anti-proliferative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Cell adhesion and extracellular matrix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15806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1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lat (tPA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nogen activator, tissue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8511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6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Dpt (Eq-1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matopontin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51537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.3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hi3l1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ase 3-like 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32281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9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Itgb6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 beta 6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60238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,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sln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thelin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Metabolic enzymes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5793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0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npo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doxine 5'-phosphate oxidase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8698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3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Fech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ochelatase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24400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9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Fthfd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yltetrahydrofolate dehydrogenase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Immune/defence/inflammation respon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27747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6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cn2 (NGAL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pocalin 2 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5854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9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Kitl (SCF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 ligand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52519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5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7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Zfp36 (Ttp)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36</w:t>
            </w:r>
          </w:p>
        </w:tc>
      </w:tr>
      <w:tr>
        <w:trPr>
          <w:trHeight w:val="255" w:hRule="atLeast"/>
        </w:trPr>
        <w:tc>
          <w:tcPr>
            <w:tcW w:w="314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Development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23367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9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.3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Wnt7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ingless-related MMTV integration site 7A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18280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4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Klf6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6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*1427742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9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Other/Unknown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1451425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8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krn1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korin. ring finger protein 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7750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1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lc25a37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itochondrial solute carrier protein family 25, member 37  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sz w:val="16"/>
                <w:szCs w:val="16"/>
              </w:rPr>
              <w:t>1427932_s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5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1200016E24Rik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KEN cdna 1200016E24 gene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16101_a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9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Hist1h1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1, H1c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18990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4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s4a4d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mbrane-spanning 4-domains. subfamily A. member 4D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</w:t>
            </w:r>
            <w:r>
              <w:rPr>
                <w:bCs/>
                <w:sz w:val="16"/>
                <w:szCs w:val="16"/>
              </w:rPr>
              <w:t>1450786_x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9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dlim5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Z and LIM domain 5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18108_a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.9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lekhk1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eckstrin homology domain containing. family K member 1</w:t>
            </w:r>
          </w:p>
        </w:tc>
      </w:tr>
      <w:tr>
        <w:trPr>
          <w:trHeight w:val="255" w:hRule="atLeast"/>
        </w:trPr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</w:rPr>
              <w:t>1424669_at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5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Zfyve21</w:t>
            </w:r>
          </w:p>
        </w:tc>
        <w:tc>
          <w:tcPr>
            <w:tcW w:w="3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inc finger. FYVE domain containing 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Fuentedeprrafopredeter">
    <w:name w:val="Fuente de párrafo predeter."/>
    <w:qFormat/>
    <w:rPr/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character" w:styleId="TtuloCar">
    <w:name w:val="Título Car"/>
    <w:basedOn w:val="Fuentedeprrafopredeter"/>
    <w:qFormat/>
    <w:rPr>
      <w:rFonts w:ascii="Times New Roman" w:hAnsi="Times New Roman" w:eastAsia="Times New Roman" w:cs="Arial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character" w:styleId="LineNumbering">
    <w:name w:val="Line Number"/>
    <w:basedOn w:val="Fuentedeprrafopredeter"/>
    <w:rPr/>
  </w:style>
  <w:style w:type="character" w:styleId="TextodegloboCar">
    <w:name w:val="Texto de globo Car"/>
    <w:basedOn w:val="Fuentedeprrafopredeter"/>
    <w:qFormat/>
    <w:rPr>
      <w:rFonts w:ascii="Lucida Grande" w:hAnsi="Lucida Grande" w:eastAsia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0:34:00Z</dcterms:created>
  <dc:creator>José Manuel García Pichel</dc:creator>
  <dc:description/>
  <cp:keywords/>
  <dc:language>en-US</dc:language>
  <cp:lastModifiedBy>José Manuel García Pichel</cp:lastModifiedBy>
  <dcterms:modified xsi:type="dcterms:W3CDTF">2013-11-21T12:14:00Z</dcterms:modified>
  <cp:revision>4</cp:revision>
  <dc:subject/>
  <dc:title/>
</cp:coreProperties>
</file>